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DE21D" w14:textId="77777777" w:rsidR="00C91C75" w:rsidRPr="00380C0C" w:rsidRDefault="00380C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0C0C">
        <w:rPr>
          <w:rFonts w:ascii="Times New Roman" w:hAnsi="Times New Roman" w:cs="Times New Roman"/>
          <w:b/>
          <w:bCs/>
          <w:sz w:val="24"/>
          <w:szCs w:val="28"/>
        </w:rPr>
        <w:t>Supplementary Fig. 1.</w:t>
      </w:r>
      <w:r w:rsidRPr="00380C0C">
        <w:rPr>
          <w:rFonts w:ascii="Times New Roman" w:hAnsi="Times New Roman" w:cs="Times New Roman"/>
          <w:sz w:val="24"/>
          <w:szCs w:val="28"/>
        </w:rPr>
        <w:t xml:space="preserve"> Scatterplot of DNA methylation levels of LRP11 in samples of normal and HCC using SMART database. The probes located in CpG N_Shore (A), S_Shore (B), Island (C), and Open_Sea (D), respectively.</w:t>
      </w:r>
    </w:p>
    <w:p w14:paraId="3B085BBC" w14:textId="77777777" w:rsidR="00C91C75" w:rsidRDefault="00380C0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</w:t>
      </w:r>
    </w:p>
    <w:p w14:paraId="4AB41609" w14:textId="77777777" w:rsidR="00C91C75" w:rsidRDefault="00380C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0FBA20F" wp14:editId="00850F2A">
            <wp:extent cx="2498938" cy="1151053"/>
            <wp:effectExtent l="0" t="0" r="0" b="0"/>
            <wp:docPr id="1025" name="shape10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8938" cy="1151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BE2FD5" w14:textId="77777777" w:rsidR="00C91C75" w:rsidRDefault="00380C0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B</w:t>
      </w:r>
    </w:p>
    <w:p w14:paraId="103DF30C" w14:textId="77777777" w:rsidR="00C91C75" w:rsidRDefault="00380C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BA37F86" wp14:editId="1A5FF32D">
            <wp:extent cx="4110665" cy="1170442"/>
            <wp:effectExtent l="0" t="0" r="0" b="0"/>
            <wp:docPr id="1026" name="shape10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0665" cy="1170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1BFCB" w14:textId="77777777" w:rsidR="00C91C75" w:rsidRDefault="00380C0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</w:t>
      </w:r>
    </w:p>
    <w:p w14:paraId="5F479D92" w14:textId="77777777" w:rsidR="00C91C75" w:rsidRDefault="00380C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E00CCDD" wp14:editId="2FC035BB">
            <wp:extent cx="4769489" cy="1905999"/>
            <wp:effectExtent l="0" t="0" r="0" b="0"/>
            <wp:docPr id="1027" name="shape10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9489" cy="1905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4C72C" w14:textId="77777777" w:rsidR="00C91C75" w:rsidRDefault="00380C0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D</w:t>
      </w:r>
    </w:p>
    <w:p w14:paraId="7009DAB8" w14:textId="77777777" w:rsidR="00C91C75" w:rsidRDefault="00380C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BDA1754" wp14:editId="78BDEDE5">
            <wp:extent cx="4803240" cy="1919486"/>
            <wp:effectExtent l="0" t="0" r="0" b="0"/>
            <wp:docPr id="1028" name="shape10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03240" cy="1919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8A8B9" w14:textId="3FF960AF" w:rsidR="00C91C75" w:rsidRPr="00380C0C" w:rsidRDefault="00380C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0C0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2.</w:t>
      </w:r>
      <w:r w:rsidRPr="00380C0C">
        <w:rPr>
          <w:rFonts w:ascii="Times New Roman" w:hAnsi="Times New Roman" w:cs="Times New Roman"/>
          <w:sz w:val="24"/>
          <w:szCs w:val="24"/>
        </w:rPr>
        <w:t xml:space="preserve"> Spearman’s correlation between methylation level and mRNA levels of </w:t>
      </w:r>
      <w:r w:rsidR="003931B8">
        <w:rPr>
          <w:rFonts w:ascii="Times New Roman" w:hAnsi="Times New Roman" w:cs="Times New Roman"/>
          <w:sz w:val="24"/>
          <w:szCs w:val="24"/>
        </w:rPr>
        <w:t>LRP11</w:t>
      </w:r>
      <w:r w:rsidRPr="00380C0C">
        <w:rPr>
          <w:rFonts w:ascii="Times New Roman" w:hAnsi="Times New Roman" w:cs="Times New Roman"/>
          <w:sz w:val="24"/>
          <w:szCs w:val="24"/>
        </w:rPr>
        <w:t xml:space="preserve"> in TCGA-LIHC using SMART database. The probes located in CpG N_Shore (A), S_Shore (B), Island (C), and Open_Sea (D), respectively.</w:t>
      </w:r>
    </w:p>
    <w:p w14:paraId="5E0D9FFD" w14:textId="77777777" w:rsidR="00C91C75" w:rsidRDefault="00380C0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</w:t>
      </w:r>
    </w:p>
    <w:p w14:paraId="4BBFA47F" w14:textId="77777777" w:rsidR="00C91C75" w:rsidRDefault="00380C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95C581D" wp14:editId="56AD15FE">
            <wp:extent cx="2795271" cy="1002779"/>
            <wp:effectExtent l="0" t="0" r="0" b="0"/>
            <wp:docPr id="1029" name="shape10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95271" cy="1002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67215" w14:textId="77777777" w:rsidR="00C91C75" w:rsidRDefault="00380C0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B</w:t>
      </w:r>
    </w:p>
    <w:p w14:paraId="02235039" w14:textId="77777777" w:rsidR="00C91C75" w:rsidRDefault="00380C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93199B9" wp14:editId="0EE32FFE">
            <wp:extent cx="4463060" cy="1092277"/>
            <wp:effectExtent l="0" t="0" r="0" b="0"/>
            <wp:docPr id="1030" name="shape10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3060" cy="1092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93DDA" w14:textId="77777777" w:rsidR="00C91C75" w:rsidRDefault="00380C0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</w:t>
      </w:r>
    </w:p>
    <w:p w14:paraId="06568EF2" w14:textId="77777777" w:rsidR="00C91C75" w:rsidRDefault="00380C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CB4D853" wp14:editId="00DBB2B6">
            <wp:extent cx="5337288" cy="2050120"/>
            <wp:effectExtent l="0" t="0" r="0" b="0"/>
            <wp:docPr id="1031" name="shape10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7288" cy="205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68D9D" w14:textId="77777777" w:rsidR="00C91C75" w:rsidRDefault="00380C0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D</w:t>
      </w:r>
    </w:p>
    <w:p w14:paraId="1363A69D" w14:textId="77777777" w:rsidR="00C91C75" w:rsidRDefault="00380C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7639955" wp14:editId="12FE019D">
            <wp:extent cx="5004953" cy="1922465"/>
            <wp:effectExtent l="0" t="0" r="0" b="0"/>
            <wp:docPr id="1032" name="shape10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04953" cy="192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1C75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F624B" w14:textId="77777777" w:rsidR="00FA7F1A" w:rsidRDefault="00FA7F1A" w:rsidP="003931B8">
      <w:pPr>
        <w:spacing w:after="0" w:line="240" w:lineRule="auto"/>
      </w:pPr>
      <w:r>
        <w:separator/>
      </w:r>
    </w:p>
  </w:endnote>
  <w:endnote w:type="continuationSeparator" w:id="0">
    <w:p w14:paraId="5FD46686" w14:textId="77777777" w:rsidR="00FA7F1A" w:rsidRDefault="00FA7F1A" w:rsidP="00393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20289" w14:textId="77777777" w:rsidR="00FA7F1A" w:rsidRDefault="00FA7F1A" w:rsidP="003931B8">
      <w:pPr>
        <w:spacing w:after="0" w:line="240" w:lineRule="auto"/>
      </w:pPr>
      <w:r>
        <w:separator/>
      </w:r>
    </w:p>
  </w:footnote>
  <w:footnote w:type="continuationSeparator" w:id="0">
    <w:p w14:paraId="7C665A8B" w14:textId="77777777" w:rsidR="00FA7F1A" w:rsidRDefault="00FA7F1A" w:rsidP="003931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C75"/>
    <w:rsid w:val="00380C0C"/>
    <w:rsid w:val="003931B8"/>
    <w:rsid w:val="00C91C75"/>
    <w:rsid w:val="00FA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87D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5</Characters>
  <Application>Microsoft Office Word</Application>
  <DocSecurity>0</DocSecurity>
  <Lines>3</Lines>
  <Paragraphs>1</Paragraphs>
  <ScaleCrop>false</ScaleCrop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5T08:09:00Z</dcterms:created>
  <dcterms:modified xsi:type="dcterms:W3CDTF">2023-12-26T02:19:00Z</dcterms:modified>
  <cp:version>1000.0100.01</cp:version>
</cp:coreProperties>
</file>